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8BCBA" w14:textId="5A215C0C" w:rsidR="00677D2C" w:rsidRPr="00677D2C" w:rsidRDefault="00677D2C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677D2C">
        <w:rPr>
          <w:rFonts w:ascii="Times New Roman" w:eastAsia="Times New Roman" w:hAnsi="Times New Roman" w:cs="Times New Roman"/>
          <w:color w:val="222222"/>
        </w:rPr>
        <w:t>Supplemental Figure 1</w:t>
      </w:r>
    </w:p>
    <w:p w14:paraId="14F2B6C3" w14:textId="77777777" w:rsidR="00677D2C" w:rsidRDefault="00677D2C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7AEA545" w14:textId="660CD275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CLUSTAL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proofErr w:type="gram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O(</w:t>
      </w:r>
      <w:proofErr w:type="gram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1.2.4) multiple sequence alignment</w:t>
      </w:r>
    </w:p>
    <w:p w14:paraId="320731A4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90837CB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B515112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MFVFLVLLPLVSSQCVNLTTRTQLPPAYTNSFTRGVYYPDKVFRSSVLHSTQDLFLPFFS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699FEFB6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MFVFLVLLPLVSSQCVNLTTRTQLPPAYTNSFTRGVYYPDKVFRSSVLHSTQDLFLPFFS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37BC0098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MFVFLVLLPLVSSQCVNLTTRTQLPPAYTNSFTRGVYYPDKVFRSSVLHSTQDLFLPFFS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426F9B23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MFVFLVLLPLVFSQCVSLTTRTQLPPAYTNSFTRGVYYPDKVFRSSVLYSTQDLFLPFFS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4E9F7856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MFVFLVLLPLVSSQCVNLKTRTQLTPAYTNSFTRGVYYPDKVFRSSVLYSTQDLFLPFFS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56D8674A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 ****.*.***** ***********************:***********</w:t>
      </w:r>
    </w:p>
    <w:p w14:paraId="46FF58E0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D015ECB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NVTWFHAIHVSGTNGTKRFDNPVLPFNDGVYFASTEKSNIIRGWIFGTTLDSKTQSLLIV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14:paraId="489E6E48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NVTWFHA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---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GTNGTKRFDNPVLPFNDGVYFASTEKSNIIRGWIFGTTLDSKTQSLLIV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17</w:t>
      </w:r>
    </w:p>
    <w:p w14:paraId="00F9A683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NVTWFHAI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GTNGTKRFDNPVLPFNDGVYFASTEKSNIIRGWIFGTTLDSKTQSLLIV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18</w:t>
      </w:r>
    </w:p>
    <w:p w14:paraId="0475A7B7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NVTRFQAI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GTNGIKRFDNPVLPFNDGVYFASTEKSNIIRGWIFGTTLDSKTQSLLIV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18</w:t>
      </w:r>
    </w:p>
    <w:p w14:paraId="30AFCCD5" w14:textId="2566C034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NVTRFQA</w:t>
      </w:r>
      <w:proofErr w:type="spellEnd"/>
      <w:r w:rsidR="00A2338E">
        <w:rPr>
          <w:rFonts w:ascii="Courier New" w:eastAsia="Times New Roman" w:hAnsi="Courier New" w:cs="Courier New"/>
          <w:color w:val="222222"/>
          <w:sz w:val="18"/>
          <w:szCs w:val="18"/>
        </w:rPr>
        <w:t>-H</w:t>
      </w: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GTNGIKRFDNPVLPFNDGVYFASTEKSNIIRGWIFGTTLDSKTQSLLIV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18</w:t>
      </w:r>
    </w:p>
    <w:p w14:paraId="6351D2F0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 *:*   ***** ********************************************</w:t>
      </w:r>
    </w:p>
    <w:p w14:paraId="55162DA5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EE1FD0A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NNATNVVIKVCEFQFCNDPFLGVYYHKNNKSWMESEFRVYSSANNCTFEYVSQPFLMDLE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14:paraId="4EB54A44" w14:textId="3A73CF1B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NNATNVVIKVCEFQFCNDPFLG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610FD5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YHTNNKSWMESEFRVYSSANNCTFEYVSQPFLMDLE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75</w:t>
      </w:r>
    </w:p>
    <w:p w14:paraId="1BEEE02E" w14:textId="7828F7B2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NNATNVVIKVCEFQFCNDPFLGV</w:t>
      </w:r>
      <w:r w:rsidR="00610FD5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YHKNNKSWMESEFRVYSSANNCTFEYVSQPFLMHLE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77</w:t>
      </w:r>
    </w:p>
    <w:p w14:paraId="361B1782" w14:textId="15DD155D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NNATNVVIKVCEFQFCNDPFLGV</w:t>
      </w:r>
      <w:r w:rsidR="00610FD5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YHTNNKIWMESEFRVYSSANNCTFEYVSQPFLMDLE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77</w:t>
      </w:r>
    </w:p>
    <w:p w14:paraId="4861A50D" w14:textId="06C642DC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NNATNVVIKVCEFQFCNDPFLG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2D60B6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YHTNNKIWMESEFRVYSSANNCTFEYVSQPFLMDLE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76</w:t>
      </w:r>
    </w:p>
    <w:p w14:paraId="6505C0DB" w14:textId="72F2DFF3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 </w:t>
      </w:r>
      <w:r w:rsidR="00802EE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.*** **************************.**</w:t>
      </w:r>
    </w:p>
    <w:p w14:paraId="28C4894C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6D3E621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GKQGNFKNLREFVFKNIDGYFKIYSKHTPINLVRDLPQGFSALEPLVDLPIGINITRFQT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240</w:t>
      </w:r>
    </w:p>
    <w:p w14:paraId="5A303855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GKQGNFKNLREFVFKNIDGYFKIYSKHTPINLVRDLPQGFSALEPLVDLPIGINITRFQT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235</w:t>
      </w:r>
    </w:p>
    <w:p w14:paraId="06EE0580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GKQGNFKNLREFVFKNIDGYFKIYSKHTPINLVRDLPQGFSALEPLVDLPIGINITRFQT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237</w:t>
      </w:r>
    </w:p>
    <w:p w14:paraId="7455B333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EKQGNFKNLREFVFKSIDGYFKIYSKHTPINLVRDLPQGFSALEPLVDLPIGINITRFQT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237</w:t>
      </w:r>
    </w:p>
    <w:p w14:paraId="16C8921B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EKQGNFKNLREFVFKSIDGYFKIYSKHTPINLVRDLPQGFSALEPLVDLPIGINITRFQT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236</w:t>
      </w:r>
    </w:p>
    <w:p w14:paraId="2799E2E9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**************.********************************************</w:t>
      </w:r>
    </w:p>
    <w:p w14:paraId="55A2DAF6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3B6F2CC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LLALHRSYLTPGDSSSGWTAGAAAYYVGYLQPRTFLLKYNENGTITDAVDCALDPLSETK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300</w:t>
      </w:r>
    </w:p>
    <w:p w14:paraId="7C8D575E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LLALHRSYLTPGDSSSGWTAGAAAYYVGYLQPRTFLLKYNENGTITDAVDCALDPLSETK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295</w:t>
      </w:r>
    </w:p>
    <w:p w14:paraId="555DBA7E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LLALHRSYLTPGDSSSGWTAGAAAYYVGYLQPRTFLLKYNENGTITDAVDCALDPLSETK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297</w:t>
      </w:r>
    </w:p>
    <w:p w14:paraId="07C84BAB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LLALHRSYLTPGDSSSGWTAGAAAYYVGYLQPRTFLLKYNENGTITDAVDCALDPLSETK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297</w:t>
      </w:r>
    </w:p>
    <w:p w14:paraId="2A0B9512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LLALHRSSLTPGDSSSDWTAGAAAYYVGYLQPRTFLLKYNENGTITDAVDCALDPLSETK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296</w:t>
      </w:r>
    </w:p>
    <w:p w14:paraId="1962A4FD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 ********.*******************************************</w:t>
      </w:r>
    </w:p>
    <w:p w14:paraId="78604264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FDFF748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CTLKSFTVEKGIYQTSNFRVQPTESIVRFPNITNLCPFGEVFNATRFASVYAWNRKRISN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360</w:t>
      </w:r>
    </w:p>
    <w:p w14:paraId="6E1E4FDB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CTLKSFTVEKGIYQTSNFRVQPTESIVRFPNITNLCPFGEVFNATRFASVYAWNRKRISN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355</w:t>
      </w:r>
    </w:p>
    <w:p w14:paraId="1BEA886F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CTLKSFTVEKGIYQTSNFRVQPTESIVRFPNITNLCPFGEVFNATRFASVYAWNRKRISN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357</w:t>
      </w:r>
    </w:p>
    <w:p w14:paraId="0F80D82E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CTLKSFTVEKGIYQTSNFRVQPTESIVRFPNITNLCPFGEVFNATRFASVYAWNRKRISN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357</w:t>
      </w:r>
    </w:p>
    <w:p w14:paraId="5CF2059F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CTLKSFTVEKGIYQTSNFRVQPTESIVRFPNITNLCPFGEVFNATRFASVYAWNRKRISN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356</w:t>
      </w:r>
    </w:p>
    <w:p w14:paraId="4BCE8558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14:paraId="4CDE5FFA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A14DFF4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CVADYSVLYNSASFSTFKCYGVSPTKLNDLCFTNVYADSFVIRGDEVRQIAPGQTGKIAD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420</w:t>
      </w:r>
    </w:p>
    <w:p w14:paraId="5DE036DB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CVADYSVLYNSASFSTFKCYGVSPTKLNDLCFTNVYADSFVIRGDEVRQIAPGQTGKIAD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415</w:t>
      </w:r>
    </w:p>
    <w:p w14:paraId="7DA557A1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CVADYSVLYNSASFSTFKCYGVSPTKLNDLCFTNVYADSFVIRGDEVRQIAPGQTGKIAD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417</w:t>
      </w:r>
    </w:p>
    <w:p w14:paraId="4B1FC727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CVADYSVLYNSTSFSTFKCYGVSPTKLNDLCFTNVYADSFVIRGDEVRQIAPGQTGKIAD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417</w:t>
      </w:r>
    </w:p>
    <w:p w14:paraId="1D281330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CVADYSVLYNSTSFSTFKCYGVSPTKLNDLCFTNVYADSFVIKGDEVRQIAPGQTGKIAD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416</w:t>
      </w:r>
    </w:p>
    <w:p w14:paraId="2574E11F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:******************************:*****************</w:t>
      </w:r>
    </w:p>
    <w:p w14:paraId="0FED1D15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68178A9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YNYKLPDDFTGCVIAWNSNNLDSKVGGNYNYLYRLFRKSNLKPFERDISTEIYQAGSTPC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480</w:t>
      </w:r>
    </w:p>
    <w:p w14:paraId="7FFEB08D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YNYKLPDDFTGCVIAWNSNNLDSKVGGNHNYLYRLFRKSNLKPFERDISTEIYQAGSTPC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475</w:t>
      </w:r>
    </w:p>
    <w:p w14:paraId="68C80429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YNYKLPDDFTGCVIAWNSNNLDSKVGGNYNYLYRLFRKSNLKPFERDISTEIYQAGSTPC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477</w:t>
      </w:r>
    </w:p>
    <w:p w14:paraId="5C548B4F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YNYKLPDDFTGCVIAWNSNNLDSKVDGNNNYLFRLFRKSNLKPFERDISTEIYQAGSTPC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477</w:t>
      </w:r>
    </w:p>
    <w:p w14:paraId="32713D8D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YNYKLPDDFTGCVIAWNSNNLDS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---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GNNNYQFRLFRKSKLKPFERDISTEIYQAGNTPC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473</w:t>
      </w:r>
    </w:p>
    <w:p w14:paraId="3D531A9F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   ** ** :******:****************.***</w:t>
      </w:r>
    </w:p>
    <w:p w14:paraId="38311BC8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F038F36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NGVEGFNCYFPLQSYGFQPTNGVGYQPYRVVVLSFELLHAPATVCGPKKSTNLVKNKCVN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540</w:t>
      </w:r>
    </w:p>
    <w:p w14:paraId="5699F65D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NGVEGFNCYFPLQSYGFRPTYGVGYQPYRVVVLSFELLHAPATVCGPKKSTNLVKNKCVN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535</w:t>
      </w:r>
    </w:p>
    <w:p w14:paraId="6B8D2F44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NGVEGFNCYFPLQSYGFQPTYGVGYQPYRVVVLSFELLHAPATVCGPKKSTNLVKNKCVN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537</w:t>
      </w:r>
    </w:p>
    <w:p w14:paraId="225B299C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NGVAGFNCYFPLQSYGFRPTYGVDHQPYRVVVLSFELLHAPATVCGPKKSTNLVKNKCVN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537</w:t>
      </w:r>
    </w:p>
    <w:p w14:paraId="1E57FA59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NGVVGFNCYFPLKSYGFLPTYGVDHQPYRVVVLSFELLHAPATVCGPKKSTNLVKNKCVN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533</w:t>
      </w:r>
    </w:p>
    <w:p w14:paraId="302BF669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 ********:**** ** **.:***********************************</w:t>
      </w:r>
    </w:p>
    <w:p w14:paraId="2198D7F6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FA1CC95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FNFNGLTGTGVLTESNKKFLPFQQFGRDIADTTDAVRDPQTLEILDITPCSFGGVSVITP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600</w:t>
      </w:r>
    </w:p>
    <w:p w14:paraId="7D32769F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FNFNGLTGTGVLTESNKKFLPFQQFGRDIDDTTDAVRDPQTLEILDITPCSFGGVSVITP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595</w:t>
      </w:r>
    </w:p>
    <w:p w14:paraId="13FDB3C4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FNFNGLTGTGVLTESNKKFLPFQQFGRDIDDTTDAVRDPQTLEILDITPCSFGGVSVITP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597</w:t>
      </w:r>
    </w:p>
    <w:p w14:paraId="06E61F61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FNFNGLTGTGVLTESNKKFLPFQQFGRDIDGTTDAVRDPQTLEILDVTPCSFGGVSVITP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597</w:t>
      </w:r>
    </w:p>
    <w:p w14:paraId="454E700E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FNFNGLTGTGVLTESNKKFLPFQQFGRDIDGTTDAVRDPQTLEILDVTPCSFGGVSVITP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593</w:t>
      </w:r>
    </w:p>
    <w:p w14:paraId="6D2D9C2E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 .***************:*************</w:t>
      </w:r>
    </w:p>
    <w:p w14:paraId="09CD7B6A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B0437CC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GTNTSNQVAVLYQDVNCTEVPVAIHADQLTPTWRVYSTGSNVFQTRAGCLIGAEHVNNSY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660</w:t>
      </w:r>
    </w:p>
    <w:p w14:paraId="5BDD5FFB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GTNTSNQVAVLYQGVNCTEVPVAIHADQLTPTWRVYSTGSNVFQTRAGCLIGAEHVNNSY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655</w:t>
      </w:r>
    </w:p>
    <w:p w14:paraId="56B7F5FA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GTNTSNQVAVLYQGVNCTEVPVAIHADQLTPTWRVYSTGSNVFQTRAGCLIGAEHVNNSY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657</w:t>
      </w:r>
    </w:p>
    <w:p w14:paraId="6A6450D5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GTNTSNQVAVLYQGVNCTEVPVAIHADQLTPTWRVYSTGSNVFQTRAGCLIGAEHVNNSY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657</w:t>
      </w:r>
    </w:p>
    <w:p w14:paraId="257DF37E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GTNTSNQVAVLYQGVNCTEVPVAIHADQLTPTWRVYSTGSNVFQTRAGCLIGAEHVNNSY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653</w:t>
      </w:r>
    </w:p>
    <w:p w14:paraId="6BF2E2C4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.**********************************************</w:t>
      </w:r>
    </w:p>
    <w:p w14:paraId="5FF269AB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1CCB7AF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ECDIPIGAGICASYQTQTNSPRRARSVASQSIIAYTMSLGAENSVAYSNNSIAIPTNFTI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720</w:t>
      </w:r>
    </w:p>
    <w:p w14:paraId="55AFAA5C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ECDIPIGAGICASYQTQTNSHRRARSVASQSIIAYTMSLGAENSVAYSNNSIAIPINFTI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715</w:t>
      </w:r>
    </w:p>
    <w:p w14:paraId="4F2779F1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ECDIPIGAGICASYQTQTNSHRRARSVASQSIIAYTMSLGAENSVAYSNNSIAIPINFTI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717</w:t>
      </w:r>
    </w:p>
    <w:p w14:paraId="387DE952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ECDIPIGAGICASYQTQTNSHRRARSVASQSIISYTMSLGAENSVAYSNNSIAIPINFTI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717</w:t>
      </w:r>
    </w:p>
    <w:p w14:paraId="516CAF4D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ECDIPIGAGICASYQTQTNSHRRARSVASQSIISYTMSLGAENSVAYSNNSIAIPTNFTI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713</w:t>
      </w:r>
    </w:p>
    <w:p w14:paraId="518E05DF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 ************:********************* ****</w:t>
      </w:r>
    </w:p>
    <w:p w14:paraId="5084213D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7FC0A35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VTTEILPVSMTKTSVDCTMYICGDSTECSNLLLQYGSFCTQLNRALTGIAVEQDKNTQE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780</w:t>
      </w:r>
    </w:p>
    <w:p w14:paraId="1B20866C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VTTEILPVSMTKTSVDCTMYICGDSTECSNLLLQYGSFCTQLNRALTGIAVEQDKNTQE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775</w:t>
      </w:r>
    </w:p>
    <w:p w14:paraId="49D197C1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VTTEILPVSMTKTSVDCTMYICGDSTECSNLLLQYGSFCTQLNRALTGIAVEQDKNTQE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777</w:t>
      </w:r>
    </w:p>
    <w:p w14:paraId="08B79BA3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VTTEILPVSMTKTSVDCTMYICGDSTECSNLLLQYGSFCTQLNRALTGIAAEQDKNTQE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777</w:t>
      </w:r>
    </w:p>
    <w:p w14:paraId="06DA6B80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VTTEILPVSMTKTSVDCTMYICGDSTECSNLLLQYGSFCTQLNRALTGIAAEQDKNTQE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773</w:t>
      </w:r>
    </w:p>
    <w:p w14:paraId="045AB238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.********</w:t>
      </w:r>
    </w:p>
    <w:p w14:paraId="2673C1F9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1E526B4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VFAQVKQIYKTPPIKDFGGFNFSQILPDPSKPSKRSFIEDLLFNKVTLADAGFIKQYGDC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840</w:t>
      </w:r>
    </w:p>
    <w:p w14:paraId="0F0A988B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VFAQVKQIYKTPPIKDFGGFNFSQILPDPSKPSKRSFIEDLLFNKVTLADAGFIKQYGDC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835</w:t>
      </w:r>
    </w:p>
    <w:p w14:paraId="248AB51C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VFAQVKQIYKTPPIKDFGGFNFSQILPDPSKPSKRSFIEDLLFNKVTLADAGFIKQYGDC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837</w:t>
      </w:r>
    </w:p>
    <w:p w14:paraId="7852B7E1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VFAQVKQIYKTPPIKDFGGFNFSQILPDPSKPSKRSFIEDLLFNKVTFADAGFIKQYGDC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837</w:t>
      </w:r>
    </w:p>
    <w:p w14:paraId="1865223C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VFAQVKQIYKTPPIKDFGGFNFSQILPDPSKPSKRSFIEDLLFNKVTFADAGFIKQYGDC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833</w:t>
      </w:r>
    </w:p>
    <w:p w14:paraId="7ADF160F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:************</w:t>
      </w:r>
    </w:p>
    <w:p w14:paraId="5B5E3B7A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91CA53D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LGDIAARDLICAQKFNGLTVLPPLLTDEMIAQYTSALLAGTITSGWTFGAGAALQIPFAM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900</w:t>
      </w:r>
    </w:p>
    <w:p w14:paraId="6AFC00E8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LGDIAARDLICAQKFNGLTVLPPLLTDEMIAQYTSALLAGTITSGWTFGAGAALQIPFAM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895</w:t>
      </w:r>
    </w:p>
    <w:p w14:paraId="60BBA5C3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LGDIAARDLICAQKFNGLTVLPPLLTDEMIAQYTSALLAGTITSGWTFGAGAALQIPFAM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897</w:t>
      </w:r>
    </w:p>
    <w:p w14:paraId="19D30FD2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LGDIAARDLICAQKFNGLTVLPPLLTDEMIAQYTSALLAGTITSGWTFGAGAALQIPFAM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897</w:t>
      </w:r>
    </w:p>
    <w:p w14:paraId="5112A6EE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LGDIAARDLICAQKFNGLTVLPPLLTDEMIAQYTSALLAGTITSGWTFGAGAALQIPFAM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893</w:t>
      </w:r>
    </w:p>
    <w:p w14:paraId="539AE8C7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14:paraId="78E0FED8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A9D9B87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QMAYRFNGIGVTQNVLYENQKLIANQFNSAIGKIQDSLSSTASALGKLQDVVNQNAQALN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960</w:t>
      </w:r>
    </w:p>
    <w:p w14:paraId="3B647C02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QMAYRFNGIGVTQNVLYENQKLIANQFNSAIGKIQDSLSSTASALGKLQDVVNQNAQALN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955</w:t>
      </w:r>
    </w:p>
    <w:p w14:paraId="18F63D22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QMAYRFNGIGVTQNVLYENQKLIANQFNSAIGKIQDSLSSTASALGKLQDVVNQNAQALN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957</w:t>
      </w:r>
    </w:p>
    <w:p w14:paraId="3994041D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QMAYRFNGIGVTQNVLYENQKLIANQFNSAIGKIQDSLSSSASALGKLQDVVNQNAQALN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957</w:t>
      </w:r>
    </w:p>
    <w:p w14:paraId="7E6EA04D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QMAYRFNGIGVTQNVLYENQKLIANQFNSAIGKIQDSISSSASALGKLQDVVNQNAQALN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953</w:t>
      </w:r>
    </w:p>
    <w:p w14:paraId="7508AD05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:**:*******************</w:t>
      </w:r>
    </w:p>
    <w:p w14:paraId="68E28D2E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64EFAFF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TLVKQLSSNFGAISSVLNDILSRLDKVEAEVQIDRLITGRLQSLQTYVTQQLIRAAEIRA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020</w:t>
      </w:r>
    </w:p>
    <w:p w14:paraId="2EFFE7F2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TLVKQLSSNFGAISSVLNDILARLDKVEAEVQIDRLITGRLQSLQTYVTQQLIRAAEIRA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015</w:t>
      </w:r>
    </w:p>
    <w:p w14:paraId="2A720A8E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TLVKQLSSNFGAISSVLNDILARLDKVEAEVQIDRLITGRLQSLQTYVTQQLIRAAEIRA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017</w:t>
      </w:r>
    </w:p>
    <w:p w14:paraId="740BA2AE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TLVKQLSSNFGAISSVLNDILARLDKVEAEVQIDRLITGRLQSLQTYVTQQLIRAAEIRA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017</w:t>
      </w:r>
    </w:p>
    <w:p w14:paraId="7D6CD6C8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TLVKQLSSNFGAISSVLNDILARLDKVEAEVQIDRLITGRLQSLQTYVTQQLIRAAEIRA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013</w:t>
      </w:r>
    </w:p>
    <w:p w14:paraId="5378B44F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:**************************************</w:t>
      </w:r>
    </w:p>
    <w:p w14:paraId="58AA2C11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3695B33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ANLAATKMSECVLGQSKRVDFCGKGYHLMSFPQSAPHGVVFLHVTYVPAQEKNFTTAPA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080</w:t>
      </w:r>
    </w:p>
    <w:p w14:paraId="4BDC70E5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ANLAATKMSECVLGQSKRVDFCGKGYHLMSFPQSAPHGVVFLHVTYVPAQEKNFTTAPA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075</w:t>
      </w:r>
    </w:p>
    <w:p w14:paraId="62E3D1F6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ANLAATKMSECVLGQSKRVDFCGKGYHLMSFPQSAPHGVVFLHVTYVPAQEKNFTTAPA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077</w:t>
      </w:r>
    </w:p>
    <w:p w14:paraId="58FAC33A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ANLAATKMSECVLGQSKRVDFCGKGYHLMSFPQSAPHGVVFLHVTYVPAQEKNFTTAPA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077</w:t>
      </w:r>
    </w:p>
    <w:p w14:paraId="27206163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ANLAATKMSECVLGQSKRVDFCGKGYHLMSFPQSAPHGVVFLHVTYVPAQEKNFTTAPA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073</w:t>
      </w:r>
    </w:p>
    <w:p w14:paraId="2044DA39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14:paraId="0C748C96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E41FBBB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ICHDGKAHFPREGVFVSNGTHWFVTQRNFYEPQIITTDNTFVSGNCDVVIGIVNNTVYDP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140</w:t>
      </w:r>
    </w:p>
    <w:p w14:paraId="74631956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ICHDGKAHFPREGVFVSNGTHWFVTQRNFYEPQIITTDNTFVSGNCDVVIGIVNNTVYDP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135</w:t>
      </w:r>
    </w:p>
    <w:p w14:paraId="18CFE15F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ICHDGKAHFPREGVFVSNGTHWFVTQRNFYEPQIITTHNTFVSGNCDVVIGIVNNTVYDP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137</w:t>
      </w:r>
    </w:p>
    <w:p w14:paraId="7A05A6FD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ICHDGKAHFPREGVFVSNGTHWFVTQRNFYEPQTITTHNTFVSGNCDVVIGIVNNTVYDP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137</w:t>
      </w:r>
    </w:p>
    <w:p w14:paraId="45E441EE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ICHDGKAHFPREGVFVSNGTHWFVTQRNFYEPQIITTHNTFVSGNCDVVIGIVNNTVYDP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133</w:t>
      </w:r>
    </w:p>
    <w:p w14:paraId="60C2116A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 ***.**********************</w:t>
      </w:r>
    </w:p>
    <w:p w14:paraId="1022F411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7F9DA83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LQPELDSFKEELDKYFKNHTSPDVDLGDISGINASVVNIQKEIDRLNEVAKNLNESLIDL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200</w:t>
      </w:r>
    </w:p>
    <w:p w14:paraId="37409F1E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LQPELDSFKEELDKYFKNHTSPDVDLGDISGINASVVNIQKEIDRLNEVANNLNESLIDL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195</w:t>
      </w:r>
    </w:p>
    <w:p w14:paraId="45251F56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LQPELDSFKEELDKYFKNHTSPDVDLGDISGINASVVNIQKEIDRLNEVAKNLNESLIDL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197</w:t>
      </w:r>
    </w:p>
    <w:p w14:paraId="3C2FED20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LQPELDSFKEELDKYFKNHTSPNVDLGDIYGINASFVNIQKEIDRLNEVANNLNESLIDL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197</w:t>
      </w:r>
    </w:p>
    <w:p w14:paraId="15A8B806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LQPELDSFKEELDKYFKNHTSPDVDLGDISGINASFVNIQKEIDRLNEVANNLNESLIDL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193</w:t>
      </w:r>
    </w:p>
    <w:p w14:paraId="04A87807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:****** *****.**************:*********</w:t>
      </w:r>
    </w:p>
    <w:p w14:paraId="4E1160B6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BB7FA7D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QELGKYEQYIKWPWYIWLGFIAGLIAIVMVTIMLCCMTSCCSCLKGCCSCGSCCKFDEDD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260</w:t>
      </w:r>
    </w:p>
    <w:p w14:paraId="2C11551E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QEFGKYEQYIKWPWYIWLGFIAGLIAIVMVTIMLCCMTSCCSCLKGCCSCGSCCKFDEDD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255</w:t>
      </w:r>
    </w:p>
    <w:p w14:paraId="2FFB3338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QELGKYEQYIKWPWYIWLGFIAGLIAIVMVTIMLCCMTSCCSCLKGCCSCGSCCKFDEDD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257</w:t>
      </w:r>
    </w:p>
    <w:p w14:paraId="52E8C495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KELGKYEQYIKWPWYIWLGFIAGLIAIVMVTIMLCCMTSCCSCLKGCCSCGSCCKFDEDD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257</w:t>
      </w:r>
    </w:p>
    <w:p w14:paraId="46CA6EC8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KELGKYEQYIKWPWYIWLGFIAGLIAIVMVTIMLCCMTSCCSCLKGCCSCGSCCKFDEDD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253</w:t>
      </w:r>
    </w:p>
    <w:p w14:paraId="5F08C2A6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:*:*********************************************************</w:t>
      </w:r>
    </w:p>
    <w:p w14:paraId="6E204BE5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80C781D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EPVLKGVKLHYT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273</w:t>
      </w:r>
    </w:p>
    <w:p w14:paraId="4168EE57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EPVLKGVKLHYT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268</w:t>
      </w:r>
    </w:p>
    <w:p w14:paraId="718C5878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.3      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EPVLKGVKLHYT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270</w:t>
      </w:r>
    </w:p>
    <w:p w14:paraId="302ADDC5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EPVLKGVKLHYT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270</w:t>
      </w:r>
    </w:p>
    <w:p w14:paraId="778A90E0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>SEPVLKGVKLHYT</w:t>
      </w:r>
      <w:proofErr w:type="spellEnd"/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ab/>
        <w:t>1266</w:t>
      </w:r>
    </w:p>
    <w:p w14:paraId="19E4D810" w14:textId="77777777" w:rsidR="00851C51" w:rsidRPr="00851C51" w:rsidRDefault="00851C51" w:rsidP="00851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51C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</w:t>
      </w:r>
    </w:p>
    <w:p w14:paraId="5DC10D21" w14:textId="77777777" w:rsidR="009F53DD" w:rsidRDefault="00677D2C" w:rsidP="00851C51"/>
    <w:p w14:paraId="59EBB382" w14:textId="77777777" w:rsidR="00677D2C" w:rsidRPr="00677D2C" w:rsidRDefault="00677D2C" w:rsidP="00677D2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77D2C">
        <w:rPr>
          <w:rFonts w:ascii="Times New Roman" w:hAnsi="Times New Roman" w:cs="Times New Roman"/>
          <w:color w:val="000000" w:themeColor="text1"/>
        </w:rPr>
        <w:t xml:space="preserve">Supplemental Figure 1. </w:t>
      </w:r>
      <w:proofErr w:type="spellStart"/>
      <w:r w:rsidRPr="00677D2C">
        <w:rPr>
          <w:rFonts w:ascii="Times New Roman" w:hAnsi="Times New Roman" w:cs="Times New Roman"/>
          <w:color w:val="000000" w:themeColor="text1"/>
        </w:rPr>
        <w:t>Clustal</w:t>
      </w:r>
      <w:proofErr w:type="spellEnd"/>
      <w:r w:rsidRPr="00677D2C">
        <w:rPr>
          <w:rFonts w:ascii="Times New Roman" w:hAnsi="Times New Roman" w:cs="Times New Roman"/>
          <w:color w:val="000000" w:themeColor="text1"/>
        </w:rPr>
        <w:t xml:space="preserve"> Omega alignment of reconstructed 2021, 2022, and 2023 Spike proteins with reference and consensus Alpha variant Q.3 clinical sequence Spike proteins.</w:t>
      </w:r>
    </w:p>
    <w:p w14:paraId="7704BE31" w14:textId="77777777" w:rsidR="006A6F0B" w:rsidRPr="00851C51" w:rsidRDefault="006A6F0B" w:rsidP="00851C51"/>
    <w:sectPr w:rsidR="006A6F0B" w:rsidRPr="00851C51" w:rsidSect="00BC6CC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CCF"/>
    <w:rsid w:val="000666A0"/>
    <w:rsid w:val="001542F6"/>
    <w:rsid w:val="002D60B6"/>
    <w:rsid w:val="003B6C81"/>
    <w:rsid w:val="00610FD5"/>
    <w:rsid w:val="00677D2C"/>
    <w:rsid w:val="006A6F0B"/>
    <w:rsid w:val="00802EE4"/>
    <w:rsid w:val="00851C51"/>
    <w:rsid w:val="00A2338E"/>
    <w:rsid w:val="00A73DC2"/>
    <w:rsid w:val="00AF2037"/>
    <w:rsid w:val="00BC6CCF"/>
    <w:rsid w:val="00CC0D08"/>
    <w:rsid w:val="00D9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703F6"/>
  <w15:chartTrackingRefBased/>
  <w15:docId w15:val="{4024547A-1230-401F-A78E-A6F887934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585</Words>
  <Characters>9036</Characters>
  <Application>Microsoft Office Word</Application>
  <DocSecurity>0</DocSecurity>
  <Lines>75</Lines>
  <Paragraphs>21</Paragraphs>
  <ScaleCrop>false</ScaleCrop>
  <Company/>
  <LinksUpToDate>false</LinksUpToDate>
  <CharactersWithSpaces>10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way, Michael James</dc:creator>
  <cp:keywords/>
  <dc:description/>
  <cp:lastModifiedBy>Conway, Michael James</cp:lastModifiedBy>
  <cp:revision>8</cp:revision>
  <dcterms:created xsi:type="dcterms:W3CDTF">2023-12-05T15:46:00Z</dcterms:created>
  <dcterms:modified xsi:type="dcterms:W3CDTF">2023-12-21T12:04:00Z</dcterms:modified>
</cp:coreProperties>
</file>